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5C4EE">
      <w:pPr>
        <w:widowControl/>
        <w:jc w:val="center"/>
        <w:rPr>
          <w:b/>
          <w:kern w:val="28"/>
          <w:sz w:val="24"/>
          <w:szCs w:val="24"/>
        </w:rPr>
      </w:pPr>
      <w:bookmarkStart w:id="0" w:name="_GoBack"/>
      <w:r>
        <w:rPr>
          <w:rFonts w:hint="eastAsia"/>
          <w:b/>
          <w:kern w:val="28"/>
          <w:sz w:val="24"/>
          <w:szCs w:val="24"/>
        </w:rPr>
        <w:t>TableS1</w:t>
      </w:r>
      <w:r>
        <w:rPr>
          <w:rFonts w:hint="eastAsia"/>
          <w:b/>
          <w:kern w:val="28"/>
          <w:sz w:val="24"/>
          <w:szCs w:val="24"/>
          <w:lang w:val="en-US" w:eastAsia="zh-CN"/>
        </w:rPr>
        <w:t>:</w:t>
      </w:r>
      <w:r>
        <w:rPr>
          <w:b/>
          <w:kern w:val="28"/>
          <w:sz w:val="24"/>
          <w:szCs w:val="24"/>
        </w:rPr>
        <w:t>Search strategy (from PubMed</w:t>
      </w:r>
      <w:r>
        <w:rPr>
          <w:rFonts w:hint="eastAsia"/>
          <w:b/>
          <w:kern w:val="28"/>
          <w:sz w:val="24"/>
          <w:szCs w:val="24"/>
          <w:lang w:val="en-US" w:eastAsia="zh-CN"/>
        </w:rPr>
        <w:t xml:space="preserve"> and Web of Science Core Collection </w:t>
      </w:r>
      <w:r>
        <w:rPr>
          <w:b/>
          <w:kern w:val="28"/>
          <w:sz w:val="24"/>
          <w:szCs w:val="24"/>
        </w:rPr>
        <w:t>)</w:t>
      </w:r>
    </w:p>
    <w:bookmarkEnd w:id="0"/>
    <w:tbl>
      <w:tblPr>
        <w:tblStyle w:val="5"/>
        <w:tblpPr w:leftFromText="180" w:rightFromText="180" w:vertAnchor="page" w:horzAnchor="page" w:tblpX="1645" w:tblpY="2006"/>
        <w:tblOverlap w:val="never"/>
        <w:tblW w:w="92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877"/>
        <w:gridCol w:w="6523"/>
      </w:tblGrid>
      <w:tr w14:paraId="3229D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48F84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877" w:type="dxa"/>
          </w:tcPr>
          <w:p w14:paraId="6893C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523" w:type="dxa"/>
          </w:tcPr>
          <w:p w14:paraId="3C9B4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14:paraId="28B76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B2E8D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Med database</w:t>
            </w:r>
          </w:p>
        </w:tc>
        <w:tc>
          <w:tcPr>
            <w:tcW w:w="877" w:type="dxa"/>
          </w:tcPr>
          <w:p w14:paraId="3D01C9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23" w:type="dxa"/>
          </w:tcPr>
          <w:p w14:paraId="714AE0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GLT-2 inhibitor</w:t>
            </w:r>
          </w:p>
        </w:tc>
      </w:tr>
      <w:tr w14:paraId="096F8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6CDC57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C18D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23" w:type="dxa"/>
          </w:tcPr>
          <w:p w14:paraId="52063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glt2 inhibitor</w:t>
            </w:r>
          </w:p>
        </w:tc>
      </w:tr>
      <w:tr w14:paraId="26DE7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28218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9B88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523" w:type="dxa"/>
          </w:tcPr>
          <w:p w14:paraId="39968B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odium-Glucose Transporter 2 Inhibitor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4D19B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F7D14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7DEE8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523" w:type="dxa"/>
            <w:vAlign w:val="top"/>
          </w:tcPr>
          <w:p w14:paraId="7CC30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mpagliflozin</w:t>
            </w:r>
          </w:p>
        </w:tc>
      </w:tr>
      <w:tr w14:paraId="46B1F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4992A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062797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523" w:type="dxa"/>
            <w:vAlign w:val="top"/>
          </w:tcPr>
          <w:p w14:paraId="0FD55C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apagliflozin</w:t>
            </w:r>
          </w:p>
        </w:tc>
      </w:tr>
      <w:tr w14:paraId="17D8C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3ADD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5932D0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523" w:type="dxa"/>
            <w:vAlign w:val="top"/>
          </w:tcPr>
          <w:p w14:paraId="237A9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agliflozin</w:t>
            </w:r>
          </w:p>
        </w:tc>
      </w:tr>
      <w:tr w14:paraId="08751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52AB7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C49A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523" w:type="dxa"/>
            <w:vAlign w:val="top"/>
          </w:tcPr>
          <w:p w14:paraId="22DFF7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rtugliflozin</w:t>
            </w:r>
          </w:p>
        </w:tc>
      </w:tr>
      <w:tr w14:paraId="08316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C213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026E2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523" w:type="dxa"/>
            <w:vAlign w:val="top"/>
          </w:tcPr>
          <w:p w14:paraId="7D9D03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pragliflozin</w:t>
            </w:r>
          </w:p>
        </w:tc>
      </w:tr>
      <w:tr w14:paraId="650E2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6979B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2CC553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6523" w:type="dxa"/>
            <w:vAlign w:val="top"/>
          </w:tcPr>
          <w:p w14:paraId="0DDC3C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fogliflozin</w:t>
            </w:r>
          </w:p>
        </w:tc>
      </w:tr>
      <w:tr w14:paraId="50190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40F205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582D04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6523" w:type="dxa"/>
            <w:vAlign w:val="top"/>
          </w:tcPr>
          <w:p w14:paraId="4A4809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useogliflozin</w:t>
            </w:r>
          </w:p>
        </w:tc>
      </w:tr>
      <w:tr w14:paraId="639AC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78EB0E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51CAE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523" w:type="dxa"/>
          </w:tcPr>
          <w:p w14:paraId="3D9CA7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 OR #2 OR #3 OR #4 OR #5 OR #6 OR #7 OR #8 OR #9 OR #10</w:t>
            </w:r>
          </w:p>
        </w:tc>
      </w:tr>
      <w:tr w14:paraId="3C057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2F4958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75948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6523" w:type="dxa"/>
          </w:tcPr>
          <w:p w14:paraId="7026AF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 Mellitu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64ABD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52FB2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B9ED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6523" w:type="dxa"/>
          </w:tcPr>
          <w:p w14:paraId="781905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  <w:lang w:bidi="ar"/>
              </w:rPr>
              <w:t>Obesity[MeSH]</w:t>
            </w:r>
          </w:p>
        </w:tc>
      </w:tr>
      <w:tr w14:paraId="77838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2C088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0A946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6523" w:type="dxa"/>
          </w:tcPr>
          <w:p w14:paraId="6E032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tabolic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ndrome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585A3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1562B5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6E19F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6523" w:type="dxa"/>
          </w:tcPr>
          <w:p w14:paraId="00A31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sulin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istance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0FDBF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7A994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4C68E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6523" w:type="dxa"/>
          </w:tcPr>
          <w:p w14:paraId="614FE7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2 OR #13 OR #14 OR #15</w:t>
            </w:r>
          </w:p>
        </w:tc>
      </w:tr>
      <w:tr w14:paraId="4DF35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A81C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603C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6523" w:type="dxa"/>
          </w:tcPr>
          <w:p w14:paraId="32963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nal protection</w:t>
            </w:r>
          </w:p>
        </w:tc>
      </w:tr>
      <w:tr w14:paraId="50801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73768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2AE7B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6523" w:type="dxa"/>
          </w:tcPr>
          <w:p w14:paraId="2BE20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Kidney Disease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204F4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92FC2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2754F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6523" w:type="dxa"/>
          </w:tcPr>
          <w:p w14:paraId="356DB7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ronic kidney disease</w:t>
            </w:r>
          </w:p>
        </w:tc>
      </w:tr>
      <w:tr w14:paraId="39799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29077C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3D88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6523" w:type="dxa"/>
          </w:tcPr>
          <w:p w14:paraId="54D28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ic Nephropathie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3AB81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142D3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0AD2D8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6523" w:type="dxa"/>
          </w:tcPr>
          <w:p w14:paraId="685E9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7 OR #18 OR #19 OR #20</w:t>
            </w:r>
          </w:p>
        </w:tc>
      </w:tr>
      <w:tr w14:paraId="5D2C0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2390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5EB5A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2</w:t>
            </w:r>
          </w:p>
        </w:tc>
        <w:tc>
          <w:tcPr>
            <w:tcW w:w="6523" w:type="dxa"/>
          </w:tcPr>
          <w:p w14:paraId="21E4B3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renal protection</w:t>
            </w:r>
          </w:p>
        </w:tc>
      </w:tr>
      <w:tr w14:paraId="1F31B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2DAF3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9BD7D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6523" w:type="dxa"/>
          </w:tcPr>
          <w:p w14:paraId="65FCE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vascular protection</w:t>
            </w:r>
          </w:p>
        </w:tc>
      </w:tr>
      <w:tr w14:paraId="3E807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76E82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01835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6523" w:type="dxa"/>
          </w:tcPr>
          <w:p w14:paraId="5880C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vascular Disease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02AF2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07" w:type="dxa"/>
          </w:tcPr>
          <w:p w14:paraId="46931F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5F67F5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6523" w:type="dxa"/>
          </w:tcPr>
          <w:p w14:paraId="2F20D7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t Diseases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73E7A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6FE7A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283DBC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6523" w:type="dxa"/>
          </w:tcPr>
          <w:p w14:paraId="7DF6F8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eart Failure</w:t>
            </w:r>
            <w:r>
              <w:rPr>
                <w:rFonts w:hint="eastAsia"/>
                <w:kern w:val="0"/>
                <w:sz w:val="24"/>
                <w:szCs w:val="24"/>
                <w:lang w:bidi="ar"/>
              </w:rPr>
              <w:t>[MeSH]</w:t>
            </w:r>
          </w:p>
        </w:tc>
      </w:tr>
      <w:tr w14:paraId="141CE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5EDFD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47BB3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6523" w:type="dxa"/>
          </w:tcPr>
          <w:p w14:paraId="366D7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2 OR #23 OR #24 OR #25 OR #26</w:t>
            </w:r>
          </w:p>
        </w:tc>
      </w:tr>
      <w:tr w14:paraId="326CC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2BD44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FE456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8</w:t>
            </w:r>
          </w:p>
        </w:tc>
        <w:tc>
          <w:tcPr>
            <w:tcW w:w="6523" w:type="dxa"/>
          </w:tcPr>
          <w:p w14:paraId="409DE6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vascular-kidney-metabolic</w:t>
            </w:r>
          </w:p>
        </w:tc>
      </w:tr>
      <w:tr w14:paraId="3153F0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6F76C2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47FB3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6523" w:type="dxa"/>
          </w:tcPr>
          <w:p w14:paraId="722ED1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KM syndrome</w:t>
            </w:r>
          </w:p>
        </w:tc>
      </w:tr>
      <w:tr w14:paraId="7B04C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7757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188116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6523" w:type="dxa"/>
          </w:tcPr>
          <w:p w14:paraId="70F32F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diorenal metabolic</w:t>
            </w:r>
          </w:p>
        </w:tc>
      </w:tr>
      <w:tr w14:paraId="320D2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36396C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78155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1</w:t>
            </w:r>
          </w:p>
        </w:tc>
        <w:tc>
          <w:tcPr>
            <w:tcW w:w="6523" w:type="dxa"/>
          </w:tcPr>
          <w:p w14:paraId="6C2C44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8 OR #29 OR #30</w:t>
            </w:r>
          </w:p>
        </w:tc>
      </w:tr>
      <w:tr w14:paraId="7E4B9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5FA3B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5EAA99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2</w:t>
            </w:r>
          </w:p>
        </w:tc>
        <w:tc>
          <w:tcPr>
            <w:tcW w:w="6523" w:type="dxa"/>
          </w:tcPr>
          <w:p w14:paraId="05811E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6 OR #21 OR #27 OR #31</w:t>
            </w:r>
          </w:p>
        </w:tc>
      </w:tr>
      <w:tr w14:paraId="177EE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</w:tcPr>
          <w:p w14:paraId="0E129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3CDF1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3</w:t>
            </w:r>
          </w:p>
        </w:tc>
        <w:tc>
          <w:tcPr>
            <w:tcW w:w="6523" w:type="dxa"/>
          </w:tcPr>
          <w:p w14:paraId="06AF74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1 AND #32</w:t>
            </w:r>
          </w:p>
        </w:tc>
      </w:tr>
      <w:tr w14:paraId="1E666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09FAB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Web of Science Core Collection</w:t>
            </w:r>
          </w:p>
        </w:tc>
        <w:tc>
          <w:tcPr>
            <w:tcW w:w="877" w:type="dxa"/>
            <w:shd w:val="clear" w:color="auto" w:fill="auto"/>
            <w:vAlign w:val="top"/>
          </w:tcPr>
          <w:p w14:paraId="50CCE3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59D4DB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Diabetes Mellitus OR Obesity OR metabolic syndrome OR insulin resistance</w:t>
            </w:r>
          </w:p>
        </w:tc>
      </w:tr>
      <w:tr w14:paraId="77649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0ACEA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6E01F9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71673D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renal protection OR chronic kidney disease OR diabetic kidney disease OR nephroprotection</w:t>
            </w:r>
          </w:p>
        </w:tc>
      </w:tr>
      <w:tr w14:paraId="2A327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2E6618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28731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4E826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ardiorenal protection OR cardiovascular protection OR cardiovascular disease OR atherosclerotic cardiovascular disease OR heart failure</w:t>
            </w:r>
          </w:p>
        </w:tc>
      </w:tr>
      <w:tr w14:paraId="1E65B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0DFEDF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03E6E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6B9C86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ardiovascular-kidney-metabolic OR CKM syndrome OR cardiorenal metabolic</w:t>
            </w:r>
          </w:p>
        </w:tc>
      </w:tr>
      <w:tr w14:paraId="4C43A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397C8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0F99B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73D1FB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SGLT-2 inhibitor OR sglt2 inhibitor OR empagliflozin OR dapagliflozin OR canagliflozin OR ertugliflozin OR ipragliflozin OR tofogliflozin OR luseogliflozin OR enavogliflozin</w:t>
            </w:r>
          </w:p>
        </w:tc>
      </w:tr>
      <w:tr w14:paraId="2CD3B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375BB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05FAFD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4C6C8C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#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OR #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</w:tr>
      <w:tr w14:paraId="03F23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7" w:type="dxa"/>
            <w:shd w:val="clear" w:color="auto" w:fill="auto"/>
            <w:vAlign w:val="top"/>
          </w:tcPr>
          <w:p w14:paraId="3C26AD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7" w:type="dxa"/>
            <w:shd w:val="clear" w:color="auto" w:fill="auto"/>
            <w:vAlign w:val="top"/>
          </w:tcPr>
          <w:p w14:paraId="2308A6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523" w:type="dxa"/>
            <w:shd w:val="clear" w:color="auto" w:fill="auto"/>
            <w:vAlign w:val="top"/>
          </w:tcPr>
          <w:p w14:paraId="4ADAB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#</w:t>
            </w:r>
            <w:r>
              <w:rPr>
                <w:rFonts w:hint="eastAsia" w:cs="Times New Roman"/>
                <w:kern w:val="2"/>
                <w:sz w:val="24"/>
                <w:szCs w:val="24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 xml:space="preserve"> AND #6</w:t>
            </w:r>
          </w:p>
        </w:tc>
      </w:tr>
    </w:tbl>
    <w:p w14:paraId="6BB0881B">
      <w:pPr>
        <w:tabs>
          <w:tab w:val="left" w:pos="964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916524"/>
    <w:rsid w:val="30692609"/>
    <w:rsid w:val="30E947E9"/>
    <w:rsid w:val="352649AF"/>
    <w:rsid w:val="5CD80821"/>
    <w:rsid w:val="669B74C5"/>
    <w:rsid w:val="66B62607"/>
    <w:rsid w:val="7A2131A7"/>
    <w:rsid w:val="7BAC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365</Characters>
  <Lines>0</Lines>
  <Paragraphs>0</Paragraphs>
  <TotalTime>16</TotalTime>
  <ScaleCrop>false</ScaleCrop>
  <LinksUpToDate>false</LinksUpToDate>
  <CharactersWithSpaces>15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6:42:00Z</dcterms:created>
  <dc:creator>18179</dc:creator>
  <cp:lastModifiedBy>YiMu</cp:lastModifiedBy>
  <dcterms:modified xsi:type="dcterms:W3CDTF">2025-10-07T16:2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c3M2Y5NzIzMDFlZjAyY2Q4Njk5ODkyYjFjNzBiNTQiLCJ1c2VySWQiOiIxMzk0OTU0OTMyIn0=</vt:lpwstr>
  </property>
  <property fmtid="{D5CDD505-2E9C-101B-9397-08002B2CF9AE}" pid="4" name="ICV">
    <vt:lpwstr>67F6700342494B7AB9FD31435E85E7D9_12</vt:lpwstr>
  </property>
</Properties>
</file>